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851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</w:tblGrid>
      <w:tr w:rsidR="0094776A" w:rsidRPr="0094776A" w:rsidTr="00E66717">
        <w:trPr>
          <w:trHeight w:val="255"/>
          <w:jc w:val="center"/>
        </w:trPr>
        <w:tc>
          <w:tcPr>
            <w:tcW w:w="851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sperm</w:t>
            </w:r>
          </w:p>
          <w:p w:rsidR="0094776A" w:rsidRPr="0094776A" w:rsidRDefault="0094776A" w:rsidP="0094776A">
            <w:pPr>
              <w:spacing w:before="40" w:afterLines="40" w:after="96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Ala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Arg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Asn</w:t>
            </w:r>
            <w:proofErr w:type="spellEnd"/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Gln</w:t>
            </w:r>
            <w:proofErr w:type="spellEnd"/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Glu</w:t>
            </w:r>
            <w:proofErr w:type="spellEnd"/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Ile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Leu</w:t>
            </w:r>
            <w:proofErr w:type="spellEnd"/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Phe</w:t>
            </w:r>
            <w:proofErr w:type="spellEnd"/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Pro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Ser</w:t>
            </w:r>
            <w:proofErr w:type="spellEnd"/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Thr</w:t>
            </w:r>
            <w:proofErr w:type="spellEnd"/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Tyr</w:t>
            </w:r>
          </w:p>
        </w:tc>
      </w:tr>
      <w:tr w:rsidR="0094776A" w:rsidRPr="0094776A" w:rsidTr="00E66717">
        <w:trPr>
          <w:trHeight w:val="255"/>
          <w:jc w:val="center"/>
        </w:trPr>
        <w:tc>
          <w:tcPr>
            <w:tcW w:w="851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Ala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173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246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174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040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178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127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135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217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166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186</w:t>
            </w:r>
          </w:p>
        </w:tc>
      </w:tr>
      <w:tr w:rsidR="0094776A" w:rsidRPr="0094776A" w:rsidTr="00E66717">
        <w:trPr>
          <w:trHeight w:val="255"/>
          <w:jc w:val="center"/>
        </w:trPr>
        <w:tc>
          <w:tcPr>
            <w:tcW w:w="851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Arg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224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070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0.477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162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0.149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0.201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0.109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234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0.136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0.090</w:t>
            </w:r>
          </w:p>
        </w:tc>
      </w:tr>
      <w:tr w:rsidR="0094776A" w:rsidRPr="0094776A" w:rsidTr="00E66717">
        <w:trPr>
          <w:trHeight w:val="255"/>
          <w:jc w:val="center"/>
        </w:trPr>
        <w:tc>
          <w:tcPr>
            <w:tcW w:w="851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Asn</w:t>
            </w:r>
            <w:proofErr w:type="spellEnd"/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162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176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060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0.270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060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202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027</w:t>
            </w:r>
          </w:p>
        </w:tc>
      </w:tr>
      <w:tr w:rsidR="0094776A" w:rsidRPr="0094776A" w:rsidTr="00E66717">
        <w:trPr>
          <w:trHeight w:val="255"/>
          <w:jc w:val="center"/>
        </w:trPr>
        <w:tc>
          <w:tcPr>
            <w:tcW w:w="851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Asp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159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269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232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0.099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068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210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157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127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202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191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214</w:t>
            </w:r>
          </w:p>
        </w:tc>
      </w:tr>
      <w:tr w:rsidR="0094776A" w:rsidRPr="0094776A" w:rsidTr="00E66717">
        <w:trPr>
          <w:trHeight w:val="255"/>
          <w:jc w:val="center"/>
        </w:trPr>
        <w:tc>
          <w:tcPr>
            <w:tcW w:w="851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Cit</w:t>
            </w:r>
            <w:proofErr w:type="spellEnd"/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417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227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400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282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435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0.518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296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361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438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0.492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303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0.496</w:t>
            </w:r>
          </w:p>
        </w:tc>
      </w:tr>
      <w:tr w:rsidR="0094776A" w:rsidRPr="0094776A" w:rsidTr="00E66717">
        <w:trPr>
          <w:trHeight w:val="255"/>
          <w:jc w:val="center"/>
        </w:trPr>
        <w:tc>
          <w:tcPr>
            <w:tcW w:w="851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Gln</w:t>
            </w:r>
            <w:proofErr w:type="spellEnd"/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247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198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089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0.321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146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014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284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026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005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054</w:t>
            </w:r>
          </w:p>
        </w:tc>
      </w:tr>
      <w:tr w:rsidR="0094776A" w:rsidRPr="0094776A" w:rsidTr="00E66717">
        <w:trPr>
          <w:trHeight w:val="255"/>
          <w:jc w:val="center"/>
        </w:trPr>
        <w:tc>
          <w:tcPr>
            <w:tcW w:w="851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Glu</w:t>
            </w:r>
            <w:proofErr w:type="spellEnd"/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195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164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088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0.183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105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056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020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257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057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074</w:t>
            </w:r>
          </w:p>
        </w:tc>
      </w:tr>
      <w:tr w:rsidR="0094776A" w:rsidRPr="0094776A" w:rsidTr="00E66717">
        <w:trPr>
          <w:trHeight w:val="255"/>
          <w:jc w:val="center"/>
        </w:trPr>
        <w:tc>
          <w:tcPr>
            <w:tcW w:w="851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Gly</w:t>
            </w:r>
            <w:proofErr w:type="spellEnd"/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275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202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088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0.211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171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032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009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020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340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045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041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069</w:t>
            </w:r>
          </w:p>
        </w:tc>
      </w:tr>
      <w:tr w:rsidR="0094776A" w:rsidRPr="0094776A" w:rsidTr="00E66717">
        <w:trPr>
          <w:trHeight w:val="255"/>
          <w:jc w:val="center"/>
        </w:trPr>
        <w:tc>
          <w:tcPr>
            <w:tcW w:w="851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His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291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0.070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073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0.261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206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042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0.102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108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273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113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160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053</w:t>
            </w:r>
          </w:p>
        </w:tc>
      </w:tr>
      <w:tr w:rsidR="0094776A" w:rsidRPr="0094776A" w:rsidTr="00E66717">
        <w:trPr>
          <w:trHeight w:val="255"/>
          <w:jc w:val="center"/>
        </w:trPr>
        <w:tc>
          <w:tcPr>
            <w:tcW w:w="851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Ile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183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0.153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0.454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068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0.260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0.298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0.214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183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0.231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0.135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0.209</w:t>
            </w:r>
          </w:p>
        </w:tc>
      </w:tr>
      <w:tr w:rsidR="0094776A" w:rsidRPr="0094776A" w:rsidTr="00E66717">
        <w:trPr>
          <w:trHeight w:val="255"/>
          <w:jc w:val="center"/>
        </w:trPr>
        <w:tc>
          <w:tcPr>
            <w:tcW w:w="851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Leu</w:t>
            </w:r>
            <w:proofErr w:type="spellEnd"/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134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0.079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0.192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0.512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039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0.276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0.316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0.287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164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0.267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0.165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0.247</w:t>
            </w:r>
          </w:p>
        </w:tc>
      </w:tr>
      <w:tr w:rsidR="0094776A" w:rsidRPr="0094776A" w:rsidTr="00E66717">
        <w:trPr>
          <w:trHeight w:val="255"/>
          <w:jc w:val="center"/>
        </w:trPr>
        <w:tc>
          <w:tcPr>
            <w:tcW w:w="851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Lys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206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218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141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0.192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104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069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021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030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256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086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111</w:t>
            </w:r>
          </w:p>
        </w:tc>
      </w:tr>
      <w:tr w:rsidR="0094776A" w:rsidRPr="0094776A" w:rsidTr="00E66717">
        <w:trPr>
          <w:trHeight w:val="255"/>
          <w:jc w:val="center"/>
        </w:trPr>
        <w:tc>
          <w:tcPr>
            <w:tcW w:w="851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099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230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158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133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063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082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128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133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0.120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170</w:t>
            </w:r>
          </w:p>
        </w:tc>
      </w:tr>
      <w:tr w:rsidR="0094776A" w:rsidRPr="0094776A" w:rsidTr="00E66717">
        <w:trPr>
          <w:trHeight w:val="255"/>
          <w:jc w:val="center"/>
        </w:trPr>
        <w:tc>
          <w:tcPr>
            <w:tcW w:w="851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Orn</w:t>
            </w:r>
            <w:proofErr w:type="spellEnd"/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341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185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343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012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265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405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193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288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371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393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162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386</w:t>
            </w:r>
          </w:p>
        </w:tc>
      </w:tr>
      <w:tr w:rsidR="0094776A" w:rsidRPr="0094776A" w:rsidTr="00E66717">
        <w:trPr>
          <w:trHeight w:val="255"/>
          <w:jc w:val="center"/>
        </w:trPr>
        <w:tc>
          <w:tcPr>
            <w:tcW w:w="851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Phe</w:t>
            </w:r>
            <w:proofErr w:type="spellEnd"/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109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0.171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0.568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034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0.246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0.261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0.256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144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0.223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0.139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0.193</w:t>
            </w:r>
          </w:p>
        </w:tc>
      </w:tr>
      <w:tr w:rsidR="0094776A" w:rsidRPr="0094776A" w:rsidTr="00E66717">
        <w:trPr>
          <w:trHeight w:val="255"/>
          <w:jc w:val="center"/>
        </w:trPr>
        <w:tc>
          <w:tcPr>
            <w:tcW w:w="851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Pro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120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236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192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0.163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147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044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107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147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170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0.121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186</w:t>
            </w:r>
          </w:p>
        </w:tc>
      </w:tr>
      <w:tr w:rsidR="0094776A" w:rsidRPr="0094776A" w:rsidTr="00E66717">
        <w:trPr>
          <w:trHeight w:val="255"/>
          <w:jc w:val="center"/>
        </w:trPr>
        <w:tc>
          <w:tcPr>
            <w:tcW w:w="851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Ser</w:t>
            </w:r>
            <w:proofErr w:type="spellEnd"/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277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055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0.382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184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0.127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0.179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0.105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316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0.103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0.078</w:t>
            </w:r>
          </w:p>
        </w:tc>
      </w:tr>
      <w:tr w:rsidR="0094776A" w:rsidRPr="0094776A" w:rsidTr="00E66717">
        <w:trPr>
          <w:trHeight w:val="255"/>
          <w:jc w:val="center"/>
        </w:trPr>
        <w:tc>
          <w:tcPr>
            <w:tcW w:w="851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Thr</w:t>
            </w:r>
            <w:proofErr w:type="spellEnd"/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178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108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0.246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074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0.109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0.107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0.079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225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0.088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</w:tr>
      <w:tr w:rsidR="0094776A" w:rsidRPr="0094776A" w:rsidTr="00E66717">
        <w:trPr>
          <w:trHeight w:val="255"/>
          <w:jc w:val="center"/>
        </w:trPr>
        <w:tc>
          <w:tcPr>
            <w:tcW w:w="851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Trp</w:t>
            </w:r>
            <w:proofErr w:type="spellEnd"/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206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315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247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084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224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130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206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259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230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264</w:t>
            </w:r>
          </w:p>
        </w:tc>
      </w:tr>
      <w:tr w:rsidR="0094776A" w:rsidRPr="0094776A" w:rsidTr="00E66717">
        <w:trPr>
          <w:trHeight w:val="255"/>
          <w:jc w:val="center"/>
        </w:trPr>
        <w:tc>
          <w:tcPr>
            <w:tcW w:w="851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Tyr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161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0.251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0.275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0.476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059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0.311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0.448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0.337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198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0.313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0.167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0.273</w:t>
            </w:r>
          </w:p>
        </w:tc>
      </w:tr>
      <w:tr w:rsidR="0094776A" w:rsidRPr="0094776A" w:rsidTr="00E66717">
        <w:trPr>
          <w:trHeight w:val="255"/>
          <w:jc w:val="center"/>
        </w:trPr>
        <w:tc>
          <w:tcPr>
            <w:tcW w:w="851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Val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220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127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023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0.300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120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0.100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0.070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-0.273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907" w:type="dxa"/>
            <w:noWrap/>
            <w:tcMar>
              <w:left w:w="57" w:type="dxa"/>
              <w:right w:w="57" w:type="dxa"/>
            </w:tcMar>
            <w:hideMark/>
          </w:tcPr>
          <w:p w:rsidR="0094776A" w:rsidRPr="0094776A" w:rsidRDefault="0094776A" w:rsidP="0094776A">
            <w:pPr>
              <w:spacing w:before="40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76A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</w:tbl>
    <w:p w:rsidR="0088453B" w:rsidRDefault="0094776A">
      <w:bookmarkStart w:id="0" w:name="_GoBack"/>
      <w:bookmarkEnd w:id="0"/>
    </w:p>
    <w:sectPr w:rsidR="0088453B" w:rsidSect="00D11C26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114C"/>
    <w:rsid w:val="002C0FF8"/>
    <w:rsid w:val="0053114C"/>
    <w:rsid w:val="00816E75"/>
    <w:rsid w:val="0094776A"/>
    <w:rsid w:val="009812BC"/>
    <w:rsid w:val="00D11C26"/>
    <w:rsid w:val="00EC5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3114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477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3114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477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3</Words>
  <Characters>1559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18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gel, Kathrin</dc:creator>
  <cp:lastModifiedBy>Engel, Kathrin</cp:lastModifiedBy>
  <cp:revision>2</cp:revision>
  <dcterms:created xsi:type="dcterms:W3CDTF">2019-01-31T07:11:00Z</dcterms:created>
  <dcterms:modified xsi:type="dcterms:W3CDTF">2019-01-31T07:11:00Z</dcterms:modified>
</cp:coreProperties>
</file>